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C5E35B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center"/>
        <w:rPr>
          <w:rFonts w:hint="default"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</w:pPr>
      <w:bookmarkStart w:id="1" w:name="_GoBack"/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  <w:t xml:space="preserve">Supplement Table </w:t>
      </w:r>
      <w:r>
        <w:rPr>
          <w:rFonts w:hint="default"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  <w:t>2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  <w:t xml:space="preserve">. Univariate Cox regression analysis of </w:t>
      </w:r>
      <w:r>
        <w:rPr>
          <w:rFonts w:hint="default" w:ascii="Times New Roman" w:hAnsi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  <w:t>ischemic stroke</w:t>
      </w:r>
      <w:r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kern w:val="0"/>
          <w:sz w:val="20"/>
          <w:szCs w:val="20"/>
          <w:lang w:bidi="en-US"/>
        </w:rPr>
        <w:t xml:space="preserve"> patients</w:t>
      </w:r>
    </w:p>
    <w:tbl>
      <w:tblPr>
        <w:tblStyle w:val="3"/>
        <w:tblW w:w="8818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07"/>
        <w:gridCol w:w="3528"/>
        <w:gridCol w:w="2083"/>
      </w:tblGrid>
      <w:tr w14:paraId="278642A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3207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64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bookmarkStart w:id="0" w:name="_Hlk207928715"/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Variable</w:t>
            </w:r>
          </w:p>
        </w:tc>
        <w:tc>
          <w:tcPr>
            <w:tcW w:w="3528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6AE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non-survivors (n = 1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val="en-US" w:eastAsia="zh-CN" w:bidi="en-US"/>
              </w:rPr>
              <w:t>610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  <w:t>)</w:t>
            </w:r>
          </w:p>
        </w:tc>
        <w:tc>
          <w:tcPr>
            <w:tcW w:w="2083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5F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p-value</w:t>
            </w:r>
          </w:p>
        </w:tc>
      </w:tr>
      <w:tr w14:paraId="063F72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04" w:hRule="atLeast"/>
        </w:trPr>
        <w:tc>
          <w:tcPr>
            <w:tcW w:w="32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8D9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ge, years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287E6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20 (1.014–1.027)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29A58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微软雅黑" w:cs="Times New Roman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6211951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7" w:hRule="atLeast"/>
        </w:trPr>
        <w:tc>
          <w:tcPr>
            <w:tcW w:w="32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A43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Gender, male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5925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11 (0.855–1.195)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044D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901</w:t>
            </w:r>
          </w:p>
        </w:tc>
      </w:tr>
      <w:tr w14:paraId="58C1E61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7" w:hRule="atLeast"/>
        </w:trPr>
        <w:tc>
          <w:tcPr>
            <w:tcW w:w="32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129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Smoking history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6ED7D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72 (0.792–1.193)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02DC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786</w:t>
            </w:r>
          </w:p>
        </w:tc>
      </w:tr>
      <w:tr w14:paraId="2A2641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7" w:hRule="atLeast"/>
        </w:trPr>
        <w:tc>
          <w:tcPr>
            <w:tcW w:w="32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435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Alcohol consumption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3A83D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02 (0.901–1.603)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5E06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212</w:t>
            </w:r>
          </w:p>
        </w:tc>
      </w:tr>
      <w:tr w14:paraId="694479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7" w:hRule="atLeast"/>
        </w:trPr>
        <w:tc>
          <w:tcPr>
            <w:tcW w:w="32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C41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Vital signs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67B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9E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</w:tr>
      <w:tr w14:paraId="7420EB8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40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ystolic blood pressure, mmHg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77EBE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96 (0.993–0.99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6364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12</w:t>
            </w:r>
          </w:p>
        </w:tc>
      </w:tr>
      <w:tr w14:paraId="778E541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0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Diastolic blood pressure, mmHg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81C5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98 (0.993–1.002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6FC2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291</w:t>
            </w:r>
          </w:p>
        </w:tc>
      </w:tr>
      <w:tr w14:paraId="1237271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3C5C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Heart rate, bpm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8B2C7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14 (1.010–1.01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DA79C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24BB91C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33C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Comorbiditie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14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6D4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</w:tr>
      <w:tr w14:paraId="693C2E5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1F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 xml:space="preserve">Ischemic </w:t>
            </w: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 xml:space="preserve">eart </w:t>
            </w: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d</w:t>
            </w: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iseas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6D821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341 (1.132–1.58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C969E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</w:tr>
      <w:tr w14:paraId="0514E9F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B03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Hypertension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53C4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95 (0.756–1.060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B7E6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198</w:t>
            </w:r>
          </w:p>
        </w:tc>
      </w:tr>
      <w:tr w14:paraId="2D9D6CE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FB5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Diabete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B9CF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64 (0.981–1.38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497F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82</w:t>
            </w:r>
          </w:p>
        </w:tc>
      </w:tr>
      <w:tr w14:paraId="175F202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686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History o</w:t>
            </w: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f cerebrovascular diseas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4FF2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54 (0.617–0.92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17C1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6</w:t>
            </w:r>
          </w:p>
        </w:tc>
      </w:tr>
      <w:tr w14:paraId="3DA2E6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76164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  <w:t>H</w:t>
            </w: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eart failur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E48A9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64 (1.317–1.85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911A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69FC500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1D0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Chronic kidney disease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4F55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87 (0.977–1.44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8888F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 w:themeColor="text1"/>
                <w:kern w:val="0"/>
                <w:sz w:val="20"/>
                <w:szCs w:val="20"/>
                <w:lang w:bidi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85</w:t>
            </w:r>
          </w:p>
        </w:tc>
      </w:tr>
      <w:tr w14:paraId="56FFAF5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77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Laboratory measurement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886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D9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rFonts w:hint="default" w:ascii="Times New Roman" w:hAnsi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</w:tr>
      <w:tr w14:paraId="04FABC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6E1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Serum creatinine, mg/d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F280C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68 (1.031–1.10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84BA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6287CCA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3BD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White blood cells, 10⁹/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019E9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10 (1.007–1.014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1465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639681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7" w:hRule="atLeast"/>
        </w:trPr>
        <w:tc>
          <w:tcPr>
            <w:tcW w:w="32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1F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Hemoglobin, g/dL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1E5FF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52 (0.920–0.986)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F86DB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6</w:t>
            </w:r>
          </w:p>
        </w:tc>
      </w:tr>
      <w:tr w14:paraId="2E9FB1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FA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Platelets, 10⁹/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79289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00 (0.999–1.00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A6F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960</w:t>
            </w:r>
          </w:p>
        </w:tc>
      </w:tr>
      <w:tr w14:paraId="32C8921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406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Total cholesterol, mg/d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6645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97 (0.995–0.99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7529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</w:tr>
      <w:tr w14:paraId="0F7790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964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HDL-C, mg/d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EA615A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93 (0.988–0.998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4997D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9</w:t>
            </w:r>
          </w:p>
        </w:tc>
      </w:tr>
      <w:tr w14:paraId="7693DD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F1D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LDL-C, mg/d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84C58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996 (0.994–0.99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3F770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</w:tr>
      <w:tr w14:paraId="47F0B1B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86F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Triglycerides, mg/d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BABC8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00 (1.000–1.001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2ED6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微软雅黑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53</w:t>
            </w:r>
          </w:p>
        </w:tc>
      </w:tr>
      <w:tr w14:paraId="3A226F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E24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Glucose, mg/d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01FA2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02 (1.002–1.00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A056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24D8B77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7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75C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HbA1c, %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94309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33 (0.983–1.085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D491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203</w:t>
            </w:r>
          </w:p>
        </w:tc>
      </w:tr>
      <w:tr w14:paraId="4BD6690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D3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GV, %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2DDA1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11 (1.006–1.016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B8657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6ED5388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5" w:hRule="atLeast"/>
        </w:trPr>
        <w:tc>
          <w:tcPr>
            <w:tcW w:w="3207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790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  <w:t>SBPV, %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CAD3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05 (1.002–1.00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2E21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01</w:t>
            </w:r>
          </w:p>
        </w:tc>
      </w:tr>
      <w:tr w14:paraId="301AD45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7" w:hRule="atLeast"/>
        </w:trPr>
        <w:tc>
          <w:tcPr>
            <w:tcW w:w="32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683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napToGrid w:val="0"/>
                <w:kern w:val="0"/>
                <w:sz w:val="20"/>
                <w:szCs w:val="20"/>
                <w:lang w:bidi="en-US"/>
              </w:rPr>
              <w:t>Treatment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144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B2A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</w:p>
        </w:tc>
      </w:tr>
      <w:tr w14:paraId="4961A66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7" w:hRule="atLeast"/>
        </w:trPr>
        <w:tc>
          <w:tcPr>
            <w:tcW w:w="32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18F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ntiplatelets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EA10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512 (0.432–0.608)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92BC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0AF964B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7" w:hRule="atLeast"/>
        </w:trPr>
        <w:tc>
          <w:tcPr>
            <w:tcW w:w="32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A15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Statins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94C97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456 (0.385–0.540)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535B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&lt;0.001</w:t>
            </w:r>
          </w:p>
        </w:tc>
      </w:tr>
      <w:tr w14:paraId="23456FB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7" w:hRule="atLeast"/>
        </w:trPr>
        <w:tc>
          <w:tcPr>
            <w:tcW w:w="32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A8C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ntihypertensives</w:t>
            </w:r>
          </w:p>
        </w:tc>
        <w:tc>
          <w:tcPr>
            <w:tcW w:w="3528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01ACA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82 (0.850–1.377)</w:t>
            </w:r>
          </w:p>
        </w:tc>
        <w:tc>
          <w:tcPr>
            <w:tcW w:w="2083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E431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522</w:t>
            </w:r>
          </w:p>
        </w:tc>
      </w:tr>
      <w:tr w14:paraId="0EA05AF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8" w:hRule="atLeast"/>
        </w:trPr>
        <w:tc>
          <w:tcPr>
            <w:tcW w:w="3207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B46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eastAsia="Times New Roman" w:cs="Times New Roman"/>
                <w:snapToGrid w:val="0"/>
                <w:color w:val="000000"/>
                <w:kern w:val="0"/>
                <w:sz w:val="20"/>
                <w:szCs w:val="20"/>
                <w:lang w:bidi="en-US"/>
              </w:rPr>
              <w:t>Antidiabetic drugs</w:t>
            </w:r>
          </w:p>
        </w:tc>
        <w:tc>
          <w:tcPr>
            <w:tcW w:w="3528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C38DE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43 (0.690–1.029)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CA0E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napToGrid w:val="0"/>
                <w:kern w:val="0"/>
                <w:sz w:val="20"/>
                <w:szCs w:val="20"/>
                <w:lang w:bidi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=0.093</w:t>
            </w:r>
          </w:p>
        </w:tc>
      </w:tr>
      <w:bookmarkEnd w:id="0"/>
    </w:tbl>
    <w:p w14:paraId="42AD4F3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480" w:lineRule="auto"/>
        <w:ind w:right="20"/>
        <w:rPr>
          <w:rFonts w:hint="default" w:ascii="Times New Roman" w:hAnsi="Times New Roman" w:cs="Times New Roman"/>
          <w:color w:val="FF0000"/>
          <w:kern w:val="0"/>
          <w:sz w:val="20"/>
          <w:szCs w:val="20"/>
        </w:rPr>
      </w:pPr>
    </w:p>
    <w:p w14:paraId="0E76862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line="480" w:lineRule="auto"/>
        <w:ind w:right="20"/>
        <w:rPr>
          <w:rFonts w:hint="default" w:ascii="Times New Roman" w:hAnsi="Times New Roman" w:cs="Times New Roman"/>
          <w:color w:val="FF0000"/>
          <w:kern w:val="0"/>
          <w:sz w:val="20"/>
          <w:szCs w:val="20"/>
        </w:rPr>
      </w:pPr>
    </w:p>
    <w:p w14:paraId="2AE6A1A0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</w:p>
    <w:p w14:paraId="4600C80B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</w:p>
    <w:p w14:paraId="16BF2DC6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</w:p>
    <w:p w14:paraId="292D83A8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</w:p>
    <w:p w14:paraId="00876930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</w:p>
    <w:p w14:paraId="6DD35829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</w:p>
    <w:p w14:paraId="3CF2800E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</w:p>
    <w:p w14:paraId="4723B266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</w:p>
    <w:p w14:paraId="57DE3900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</w:p>
    <w:p w14:paraId="2CD2C684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</w:p>
    <w:p w14:paraId="2904A6F1">
      <w:pPr>
        <w:pStyle w:val="2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480" w:lineRule="auto"/>
        <w:rPr>
          <w:rFonts w:hint="default" w:ascii="Times New Roman" w:hAnsi="Times New Roman" w:eastAsia="Times New Roman" w:cs="Times New Roman"/>
          <w:b/>
          <w:bCs/>
          <w:snapToGrid w:val="0"/>
          <w:color w:val="000000"/>
          <w:sz w:val="20"/>
          <w:szCs w:val="20"/>
          <w:lang w:bidi="en-US"/>
        </w:rPr>
      </w:pPr>
    </w:p>
    <w:p w14:paraId="552C211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sz w:val="20"/>
          <w:szCs w:val="20"/>
        </w:rPr>
      </w:pPr>
    </w:p>
    <w:bookmarkEnd w:id="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89419B"/>
    <w:rsid w:val="6F602A68"/>
    <w:rsid w:val="70BE0AEB"/>
    <w:rsid w:val="76012410"/>
    <w:rsid w:val="7D0A1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6</Words>
  <Characters>1327</Characters>
  <Lines>0</Lines>
  <Paragraphs>0</Paragraphs>
  <TotalTime>0</TotalTime>
  <ScaleCrop>false</ScaleCrop>
  <LinksUpToDate>false</LinksUpToDate>
  <CharactersWithSpaces>140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6T08:27:00Z</dcterms:created>
  <dc:creator>H</dc:creator>
  <cp:lastModifiedBy>As long as you feel</cp:lastModifiedBy>
  <dcterms:modified xsi:type="dcterms:W3CDTF">2025-12-11T02:56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ZDI3NDg0Yjk3NTYzNWVhM2I2ODc0NGU3MTA4N2ZkM2YiLCJ1c2VySWQiOiIzMTcwNjUwNTcifQ==</vt:lpwstr>
  </property>
  <property fmtid="{D5CDD505-2E9C-101B-9397-08002B2CF9AE}" pid="4" name="ICV">
    <vt:lpwstr>A4F9BAB7421640FFBDB22DA40B6B8C41_12</vt:lpwstr>
  </property>
</Properties>
</file>